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5885F" w14:textId="6CE7FF3F" w:rsidR="00AC41C4" w:rsidRPr="004E7959" w:rsidRDefault="00306B5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E7959">
        <w:rPr>
          <w:rFonts w:ascii="Times New Roman" w:hAnsi="Times New Roman" w:cs="Times New Roman"/>
          <w:b/>
          <w:bCs/>
          <w:sz w:val="24"/>
          <w:szCs w:val="28"/>
        </w:rPr>
        <w:t xml:space="preserve">Additional </w:t>
      </w:r>
      <w:r w:rsidR="00150F0E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4E7959">
        <w:rPr>
          <w:rFonts w:ascii="Times New Roman" w:hAnsi="Times New Roman" w:cs="Times New Roman"/>
          <w:b/>
          <w:bCs/>
          <w:sz w:val="24"/>
          <w:szCs w:val="28"/>
        </w:rPr>
        <w:t xml:space="preserve">ile </w:t>
      </w:r>
      <w:r w:rsidR="00ED2AA8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7B2CF8" w:rsidRPr="004E795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7B2CF8" w:rsidRPr="004E7959">
        <w:rPr>
          <w:rFonts w:ascii="Times New Roman" w:hAnsi="Times New Roman" w:cs="Times New Roman"/>
          <w:sz w:val="24"/>
          <w:szCs w:val="28"/>
        </w:rPr>
        <w:t xml:space="preserve">Additional </w:t>
      </w:r>
      <w:r w:rsidR="00F1050E">
        <w:rPr>
          <w:rFonts w:ascii="Times New Roman" w:hAnsi="Times New Roman" w:cs="Times New Roman"/>
          <w:sz w:val="24"/>
          <w:szCs w:val="28"/>
        </w:rPr>
        <w:t>i</w:t>
      </w:r>
      <w:r w:rsidR="007B2CF8" w:rsidRPr="004E7959">
        <w:rPr>
          <w:rFonts w:ascii="Times New Roman" w:hAnsi="Times New Roman" w:cs="Times New Roman"/>
          <w:sz w:val="24"/>
          <w:szCs w:val="28"/>
        </w:rPr>
        <w:t>tems that were removed during analysis</w:t>
      </w:r>
      <w:r w:rsidR="00627182">
        <w:rPr>
          <w:rFonts w:ascii="Times New Roman" w:hAnsi="Times New Roman" w:cs="Times New Roman"/>
          <w:sz w:val="24"/>
          <w:szCs w:val="28"/>
        </w:rPr>
        <w:t xml:space="preserve"> – items are listed in the order in which they were remov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306B59" w:rsidRPr="004E7959" w14:paraId="79598843" w14:textId="77777777" w:rsidTr="004776D1">
        <w:tc>
          <w:tcPr>
            <w:tcW w:w="562" w:type="dxa"/>
          </w:tcPr>
          <w:p w14:paraId="2BA6A442" w14:textId="77777777" w:rsidR="00306B59" w:rsidRPr="004E7959" w:rsidRDefault="00306B59" w:rsidP="004776D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8454" w:type="dxa"/>
          </w:tcPr>
          <w:p w14:paraId="32F8441B" w14:textId="7FDFD347" w:rsidR="00306B59" w:rsidRPr="00CC7D14" w:rsidRDefault="007B2CF8" w:rsidP="004776D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C7D1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Item </w:t>
            </w:r>
          </w:p>
        </w:tc>
      </w:tr>
      <w:tr w:rsidR="00627182" w:rsidRPr="004E7959" w14:paraId="7186C84D" w14:textId="77777777" w:rsidTr="004776D1">
        <w:tc>
          <w:tcPr>
            <w:tcW w:w="562" w:type="dxa"/>
          </w:tcPr>
          <w:p w14:paraId="3F42292D" w14:textId="5DC6225E" w:rsidR="00627182" w:rsidRPr="004E7959" w:rsidRDefault="00627182" w:rsidP="0062718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8454" w:type="dxa"/>
          </w:tcPr>
          <w:p w14:paraId="68326CDA" w14:textId="58BBB0D7" w:rsidR="00627182" w:rsidRPr="004E7959" w:rsidRDefault="00627182" w:rsidP="0062718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E7959">
              <w:rPr>
                <w:rFonts w:ascii="Times New Roman" w:hAnsi="Times New Roman" w:cs="Times New Roman"/>
                <w:sz w:val="24"/>
                <w:szCs w:val="28"/>
              </w:rPr>
              <w:t>There is a lack of access to autism specialists</w:t>
            </w:r>
          </w:p>
        </w:tc>
      </w:tr>
      <w:tr w:rsidR="00627182" w:rsidRPr="004E7959" w14:paraId="2C99DC23" w14:textId="77777777" w:rsidTr="004776D1">
        <w:tc>
          <w:tcPr>
            <w:tcW w:w="562" w:type="dxa"/>
          </w:tcPr>
          <w:p w14:paraId="21DB5D56" w14:textId="5E759D8B" w:rsidR="00627182" w:rsidRPr="004E7959" w:rsidRDefault="00627182" w:rsidP="0062718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8454" w:type="dxa"/>
          </w:tcPr>
          <w:p w14:paraId="7798664F" w14:textId="2C875286" w:rsidR="00627182" w:rsidRPr="004E7959" w:rsidRDefault="00627182" w:rsidP="0062718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E7959">
              <w:rPr>
                <w:rFonts w:ascii="Times New Roman" w:hAnsi="Times New Roman" w:cs="Times New Roman"/>
                <w:sz w:val="24"/>
                <w:szCs w:val="28"/>
              </w:rPr>
              <w:t>Lack of confidence in own ability to care for people on the autism spectrum</w:t>
            </w:r>
          </w:p>
        </w:tc>
      </w:tr>
      <w:tr w:rsidR="00627182" w:rsidRPr="004E7959" w14:paraId="08610B98" w14:textId="77777777" w:rsidTr="004776D1">
        <w:tc>
          <w:tcPr>
            <w:tcW w:w="562" w:type="dxa"/>
          </w:tcPr>
          <w:p w14:paraId="11868060" w14:textId="6B167903" w:rsidR="00627182" w:rsidRDefault="00627182" w:rsidP="0062718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8454" w:type="dxa"/>
          </w:tcPr>
          <w:p w14:paraId="6FF796CC" w14:textId="158DCFC4" w:rsidR="00627182" w:rsidRPr="004E7959" w:rsidRDefault="00627182" w:rsidP="0062718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E7959">
              <w:rPr>
                <w:rFonts w:ascii="Times New Roman" w:hAnsi="Times New Roman" w:cs="Times New Roman"/>
                <w:sz w:val="24"/>
                <w:szCs w:val="28"/>
              </w:rPr>
              <w:t>There is a lack of guidelines for caring for people on the autism spectrum</w:t>
            </w:r>
          </w:p>
        </w:tc>
      </w:tr>
      <w:tr w:rsidR="00627182" w:rsidRPr="004E7959" w14:paraId="00C09663" w14:textId="77777777" w:rsidTr="004776D1">
        <w:tc>
          <w:tcPr>
            <w:tcW w:w="562" w:type="dxa"/>
          </w:tcPr>
          <w:p w14:paraId="6EECA90B" w14:textId="149E9972" w:rsidR="00627182" w:rsidRPr="004E7959" w:rsidRDefault="00627182" w:rsidP="0062718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8454" w:type="dxa"/>
          </w:tcPr>
          <w:p w14:paraId="081DF805" w14:textId="6F4BB49E" w:rsidR="00627182" w:rsidRPr="004E7959" w:rsidRDefault="00627182" w:rsidP="0062718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E7959">
              <w:rPr>
                <w:rFonts w:ascii="Times New Roman" w:hAnsi="Times New Roman" w:cs="Times New Roman"/>
                <w:sz w:val="24"/>
                <w:szCs w:val="28"/>
              </w:rPr>
              <w:t>There is limited flexibility to accommodate patients on the autism spectrum</w:t>
            </w:r>
          </w:p>
        </w:tc>
      </w:tr>
      <w:tr w:rsidR="00627182" w:rsidRPr="004E7959" w14:paraId="01B1F5B1" w14:textId="77777777" w:rsidTr="004776D1">
        <w:tc>
          <w:tcPr>
            <w:tcW w:w="562" w:type="dxa"/>
          </w:tcPr>
          <w:p w14:paraId="7755FAC6" w14:textId="4F28E5A1" w:rsidR="00627182" w:rsidRPr="004E7959" w:rsidRDefault="00627182" w:rsidP="0062718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8454" w:type="dxa"/>
          </w:tcPr>
          <w:p w14:paraId="38828195" w14:textId="306D45AB" w:rsidR="00627182" w:rsidRPr="004E7959" w:rsidRDefault="00627182" w:rsidP="0062718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E7959">
              <w:rPr>
                <w:rFonts w:ascii="Times New Roman" w:hAnsi="Times New Roman" w:cs="Times New Roman"/>
                <w:sz w:val="24"/>
                <w:szCs w:val="28"/>
              </w:rPr>
              <w:t>There is a lack of resources</w:t>
            </w:r>
          </w:p>
        </w:tc>
      </w:tr>
    </w:tbl>
    <w:p w14:paraId="15D87253" w14:textId="57BDA95E" w:rsidR="00306B59" w:rsidRPr="004E7959" w:rsidRDefault="00306B59">
      <w:pPr>
        <w:rPr>
          <w:rFonts w:ascii="Times New Roman" w:hAnsi="Times New Roman" w:cs="Times New Roman"/>
          <w:sz w:val="24"/>
          <w:szCs w:val="28"/>
        </w:rPr>
      </w:pPr>
    </w:p>
    <w:sectPr w:rsidR="00306B59" w:rsidRPr="004E7959" w:rsidSect="009E1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59"/>
    <w:rsid w:val="00013E71"/>
    <w:rsid w:val="00015A55"/>
    <w:rsid w:val="0001654E"/>
    <w:rsid w:val="000170D3"/>
    <w:rsid w:val="00023235"/>
    <w:rsid w:val="00023A8B"/>
    <w:rsid w:val="0002653A"/>
    <w:rsid w:val="00027CB2"/>
    <w:rsid w:val="00033AAF"/>
    <w:rsid w:val="00041B26"/>
    <w:rsid w:val="00050053"/>
    <w:rsid w:val="00053A57"/>
    <w:rsid w:val="000545CD"/>
    <w:rsid w:val="00063C5C"/>
    <w:rsid w:val="00063E14"/>
    <w:rsid w:val="0006658C"/>
    <w:rsid w:val="000665F7"/>
    <w:rsid w:val="0007620C"/>
    <w:rsid w:val="00083344"/>
    <w:rsid w:val="000862BF"/>
    <w:rsid w:val="00095241"/>
    <w:rsid w:val="00097CFF"/>
    <w:rsid w:val="000A0035"/>
    <w:rsid w:val="000A09A8"/>
    <w:rsid w:val="000A3614"/>
    <w:rsid w:val="000A4E7A"/>
    <w:rsid w:val="000A76E8"/>
    <w:rsid w:val="000B435A"/>
    <w:rsid w:val="000B4775"/>
    <w:rsid w:val="000B5A45"/>
    <w:rsid w:val="000B6122"/>
    <w:rsid w:val="000C35BC"/>
    <w:rsid w:val="000C474A"/>
    <w:rsid w:val="000C4FF2"/>
    <w:rsid w:val="000C5BCA"/>
    <w:rsid w:val="000D3264"/>
    <w:rsid w:val="000D5714"/>
    <w:rsid w:val="000E180C"/>
    <w:rsid w:val="000E5EF2"/>
    <w:rsid w:val="000F72F3"/>
    <w:rsid w:val="001122E3"/>
    <w:rsid w:val="00114439"/>
    <w:rsid w:val="001201AB"/>
    <w:rsid w:val="00121135"/>
    <w:rsid w:val="0012417B"/>
    <w:rsid w:val="00134E73"/>
    <w:rsid w:val="001476AD"/>
    <w:rsid w:val="00150A2E"/>
    <w:rsid w:val="00150F0E"/>
    <w:rsid w:val="00153CBB"/>
    <w:rsid w:val="001661A6"/>
    <w:rsid w:val="00172683"/>
    <w:rsid w:val="00173975"/>
    <w:rsid w:val="00174999"/>
    <w:rsid w:val="0018003B"/>
    <w:rsid w:val="00190739"/>
    <w:rsid w:val="00194992"/>
    <w:rsid w:val="0019574A"/>
    <w:rsid w:val="00196127"/>
    <w:rsid w:val="001A53B4"/>
    <w:rsid w:val="001A64B9"/>
    <w:rsid w:val="001B06E9"/>
    <w:rsid w:val="001B38C9"/>
    <w:rsid w:val="001C0FB0"/>
    <w:rsid w:val="001C1AFC"/>
    <w:rsid w:val="001C3D19"/>
    <w:rsid w:val="001D10B2"/>
    <w:rsid w:val="001E4DB2"/>
    <w:rsid w:val="001F0F52"/>
    <w:rsid w:val="001F437D"/>
    <w:rsid w:val="001F4FC0"/>
    <w:rsid w:val="002009FA"/>
    <w:rsid w:val="002011F6"/>
    <w:rsid w:val="0020431C"/>
    <w:rsid w:val="00210925"/>
    <w:rsid w:val="002109B4"/>
    <w:rsid w:val="00210EE6"/>
    <w:rsid w:val="002110F7"/>
    <w:rsid w:val="00214DB2"/>
    <w:rsid w:val="00217947"/>
    <w:rsid w:val="002201FF"/>
    <w:rsid w:val="00220E11"/>
    <w:rsid w:val="00222850"/>
    <w:rsid w:val="0022686D"/>
    <w:rsid w:val="00226E9B"/>
    <w:rsid w:val="00227AC8"/>
    <w:rsid w:val="002304AF"/>
    <w:rsid w:val="00231C04"/>
    <w:rsid w:val="002345FA"/>
    <w:rsid w:val="00240476"/>
    <w:rsid w:val="00240F79"/>
    <w:rsid w:val="002432A7"/>
    <w:rsid w:val="002434C1"/>
    <w:rsid w:val="002453C1"/>
    <w:rsid w:val="00252D3B"/>
    <w:rsid w:val="00254F6A"/>
    <w:rsid w:val="002612E2"/>
    <w:rsid w:val="00262848"/>
    <w:rsid w:val="002672FB"/>
    <w:rsid w:val="002672FC"/>
    <w:rsid w:val="002706F6"/>
    <w:rsid w:val="00270B04"/>
    <w:rsid w:val="00274152"/>
    <w:rsid w:val="00284EB4"/>
    <w:rsid w:val="0029250B"/>
    <w:rsid w:val="002B3F62"/>
    <w:rsid w:val="002B4EBD"/>
    <w:rsid w:val="002C3A1B"/>
    <w:rsid w:val="002C6B48"/>
    <w:rsid w:val="002C6C18"/>
    <w:rsid w:val="002E188F"/>
    <w:rsid w:val="002E5176"/>
    <w:rsid w:val="002F05A0"/>
    <w:rsid w:val="002F5C59"/>
    <w:rsid w:val="003014C9"/>
    <w:rsid w:val="0030167D"/>
    <w:rsid w:val="003020A8"/>
    <w:rsid w:val="00306B59"/>
    <w:rsid w:val="00310EB7"/>
    <w:rsid w:val="003170D3"/>
    <w:rsid w:val="00317F30"/>
    <w:rsid w:val="00320FA6"/>
    <w:rsid w:val="003241A0"/>
    <w:rsid w:val="003371E4"/>
    <w:rsid w:val="00337DAC"/>
    <w:rsid w:val="0034481C"/>
    <w:rsid w:val="00344A91"/>
    <w:rsid w:val="003513C6"/>
    <w:rsid w:val="00351E16"/>
    <w:rsid w:val="00360AFD"/>
    <w:rsid w:val="00372B34"/>
    <w:rsid w:val="00373EAF"/>
    <w:rsid w:val="0037680E"/>
    <w:rsid w:val="00380956"/>
    <w:rsid w:val="00384B0B"/>
    <w:rsid w:val="00384CA8"/>
    <w:rsid w:val="00385B7C"/>
    <w:rsid w:val="00386533"/>
    <w:rsid w:val="00392AD9"/>
    <w:rsid w:val="00392D14"/>
    <w:rsid w:val="00393C34"/>
    <w:rsid w:val="00395EA6"/>
    <w:rsid w:val="003A4DEB"/>
    <w:rsid w:val="003A607B"/>
    <w:rsid w:val="003A7CC7"/>
    <w:rsid w:val="003B0156"/>
    <w:rsid w:val="003B0618"/>
    <w:rsid w:val="003C0FCF"/>
    <w:rsid w:val="003C291C"/>
    <w:rsid w:val="003C2C96"/>
    <w:rsid w:val="003C5AAC"/>
    <w:rsid w:val="003E084C"/>
    <w:rsid w:val="003E7E87"/>
    <w:rsid w:val="003F563A"/>
    <w:rsid w:val="003F721C"/>
    <w:rsid w:val="00403AE8"/>
    <w:rsid w:val="004055A6"/>
    <w:rsid w:val="0040783D"/>
    <w:rsid w:val="0041530E"/>
    <w:rsid w:val="00415813"/>
    <w:rsid w:val="00417C67"/>
    <w:rsid w:val="00420A3C"/>
    <w:rsid w:val="004313B4"/>
    <w:rsid w:val="00432AC6"/>
    <w:rsid w:val="00432DC7"/>
    <w:rsid w:val="00434C00"/>
    <w:rsid w:val="00444266"/>
    <w:rsid w:val="00447575"/>
    <w:rsid w:val="00464900"/>
    <w:rsid w:val="00464C48"/>
    <w:rsid w:val="00464D98"/>
    <w:rsid w:val="0046604D"/>
    <w:rsid w:val="004708A8"/>
    <w:rsid w:val="00473DAF"/>
    <w:rsid w:val="0048543C"/>
    <w:rsid w:val="004863DA"/>
    <w:rsid w:val="004903B2"/>
    <w:rsid w:val="00497580"/>
    <w:rsid w:val="004B5038"/>
    <w:rsid w:val="004C0E85"/>
    <w:rsid w:val="004C3903"/>
    <w:rsid w:val="004C57B4"/>
    <w:rsid w:val="004C7A46"/>
    <w:rsid w:val="004D41DD"/>
    <w:rsid w:val="004D44EF"/>
    <w:rsid w:val="004E1ED3"/>
    <w:rsid w:val="004E3C30"/>
    <w:rsid w:val="004E7959"/>
    <w:rsid w:val="004F02CC"/>
    <w:rsid w:val="004F368C"/>
    <w:rsid w:val="004F7110"/>
    <w:rsid w:val="0050214E"/>
    <w:rsid w:val="00503334"/>
    <w:rsid w:val="00512D80"/>
    <w:rsid w:val="0051554B"/>
    <w:rsid w:val="00515CB6"/>
    <w:rsid w:val="00521D21"/>
    <w:rsid w:val="0052203F"/>
    <w:rsid w:val="00530374"/>
    <w:rsid w:val="005421A1"/>
    <w:rsid w:val="00553E05"/>
    <w:rsid w:val="005608B6"/>
    <w:rsid w:val="005619F3"/>
    <w:rsid w:val="00562797"/>
    <w:rsid w:val="00562FD0"/>
    <w:rsid w:val="0056625F"/>
    <w:rsid w:val="00567E0F"/>
    <w:rsid w:val="0057057C"/>
    <w:rsid w:val="00570C5D"/>
    <w:rsid w:val="00571B80"/>
    <w:rsid w:val="00572EBE"/>
    <w:rsid w:val="00575113"/>
    <w:rsid w:val="0057720C"/>
    <w:rsid w:val="00577563"/>
    <w:rsid w:val="00577824"/>
    <w:rsid w:val="005840FE"/>
    <w:rsid w:val="00585A3E"/>
    <w:rsid w:val="00585B78"/>
    <w:rsid w:val="00585E5B"/>
    <w:rsid w:val="005864E2"/>
    <w:rsid w:val="0059153B"/>
    <w:rsid w:val="005919CC"/>
    <w:rsid w:val="00593177"/>
    <w:rsid w:val="005941A3"/>
    <w:rsid w:val="005966DA"/>
    <w:rsid w:val="005A1E4E"/>
    <w:rsid w:val="005A62FD"/>
    <w:rsid w:val="005B2BAD"/>
    <w:rsid w:val="005B2E7D"/>
    <w:rsid w:val="005B4555"/>
    <w:rsid w:val="005B51F2"/>
    <w:rsid w:val="005B69C7"/>
    <w:rsid w:val="005B7C1E"/>
    <w:rsid w:val="005D0617"/>
    <w:rsid w:val="005D599A"/>
    <w:rsid w:val="005E00CB"/>
    <w:rsid w:val="005E03CA"/>
    <w:rsid w:val="005E2B95"/>
    <w:rsid w:val="005E5417"/>
    <w:rsid w:val="005F0B14"/>
    <w:rsid w:val="00605132"/>
    <w:rsid w:val="0060572A"/>
    <w:rsid w:val="00606726"/>
    <w:rsid w:val="00607434"/>
    <w:rsid w:val="0062128F"/>
    <w:rsid w:val="00621D64"/>
    <w:rsid w:val="0062355F"/>
    <w:rsid w:val="00626E05"/>
    <w:rsid w:val="00627182"/>
    <w:rsid w:val="00627FBD"/>
    <w:rsid w:val="0063019D"/>
    <w:rsid w:val="00630D23"/>
    <w:rsid w:val="00634F64"/>
    <w:rsid w:val="0063566F"/>
    <w:rsid w:val="006357A4"/>
    <w:rsid w:val="00635E16"/>
    <w:rsid w:val="006435DC"/>
    <w:rsid w:val="00645103"/>
    <w:rsid w:val="0064559A"/>
    <w:rsid w:val="00646408"/>
    <w:rsid w:val="00651D2F"/>
    <w:rsid w:val="006522A8"/>
    <w:rsid w:val="00653107"/>
    <w:rsid w:val="006541CF"/>
    <w:rsid w:val="00661365"/>
    <w:rsid w:val="006657F6"/>
    <w:rsid w:val="00665B15"/>
    <w:rsid w:val="0066627F"/>
    <w:rsid w:val="00667340"/>
    <w:rsid w:val="00667F58"/>
    <w:rsid w:val="0067026B"/>
    <w:rsid w:val="0067229F"/>
    <w:rsid w:val="00672C05"/>
    <w:rsid w:val="0068048E"/>
    <w:rsid w:val="00685F69"/>
    <w:rsid w:val="00691DC0"/>
    <w:rsid w:val="006A10BC"/>
    <w:rsid w:val="006A134B"/>
    <w:rsid w:val="006A3DBC"/>
    <w:rsid w:val="006A406E"/>
    <w:rsid w:val="006A4E07"/>
    <w:rsid w:val="006A7AA8"/>
    <w:rsid w:val="006B1450"/>
    <w:rsid w:val="006B7F1E"/>
    <w:rsid w:val="006D4F26"/>
    <w:rsid w:val="006E0435"/>
    <w:rsid w:val="006E0D30"/>
    <w:rsid w:val="006E17ED"/>
    <w:rsid w:val="006E51C9"/>
    <w:rsid w:val="006E7395"/>
    <w:rsid w:val="006F2D2F"/>
    <w:rsid w:val="007011EA"/>
    <w:rsid w:val="00703A36"/>
    <w:rsid w:val="00705888"/>
    <w:rsid w:val="00707146"/>
    <w:rsid w:val="0070773D"/>
    <w:rsid w:val="00710300"/>
    <w:rsid w:val="00711565"/>
    <w:rsid w:val="00714859"/>
    <w:rsid w:val="00714D49"/>
    <w:rsid w:val="00715CE9"/>
    <w:rsid w:val="00722607"/>
    <w:rsid w:val="00724C11"/>
    <w:rsid w:val="00736A6C"/>
    <w:rsid w:val="00737EAE"/>
    <w:rsid w:val="007473DB"/>
    <w:rsid w:val="00750747"/>
    <w:rsid w:val="00752072"/>
    <w:rsid w:val="007567E6"/>
    <w:rsid w:val="007627D0"/>
    <w:rsid w:val="00762C6F"/>
    <w:rsid w:val="007646CC"/>
    <w:rsid w:val="007658EE"/>
    <w:rsid w:val="0077098E"/>
    <w:rsid w:val="007711D0"/>
    <w:rsid w:val="00774ED7"/>
    <w:rsid w:val="00785703"/>
    <w:rsid w:val="0078769B"/>
    <w:rsid w:val="00787D9A"/>
    <w:rsid w:val="007922F8"/>
    <w:rsid w:val="007A07C0"/>
    <w:rsid w:val="007A0A30"/>
    <w:rsid w:val="007A4252"/>
    <w:rsid w:val="007A4BB1"/>
    <w:rsid w:val="007A6070"/>
    <w:rsid w:val="007B2CF8"/>
    <w:rsid w:val="007B4B1E"/>
    <w:rsid w:val="007B58BC"/>
    <w:rsid w:val="007B7CA2"/>
    <w:rsid w:val="007C03DB"/>
    <w:rsid w:val="007C2BA5"/>
    <w:rsid w:val="007C3366"/>
    <w:rsid w:val="007C4AB4"/>
    <w:rsid w:val="007C78B3"/>
    <w:rsid w:val="007D4D10"/>
    <w:rsid w:val="007D7608"/>
    <w:rsid w:val="007E4E26"/>
    <w:rsid w:val="007E57AB"/>
    <w:rsid w:val="007E6500"/>
    <w:rsid w:val="00800950"/>
    <w:rsid w:val="00803B03"/>
    <w:rsid w:val="00807451"/>
    <w:rsid w:val="00813FCF"/>
    <w:rsid w:val="00816A14"/>
    <w:rsid w:val="00821D21"/>
    <w:rsid w:val="008225D5"/>
    <w:rsid w:val="00830B71"/>
    <w:rsid w:val="00831149"/>
    <w:rsid w:val="008408C7"/>
    <w:rsid w:val="008430D0"/>
    <w:rsid w:val="00846EAF"/>
    <w:rsid w:val="00851543"/>
    <w:rsid w:val="0086655D"/>
    <w:rsid w:val="00867DF4"/>
    <w:rsid w:val="00872814"/>
    <w:rsid w:val="00873C72"/>
    <w:rsid w:val="00875E99"/>
    <w:rsid w:val="00882974"/>
    <w:rsid w:val="00892C32"/>
    <w:rsid w:val="00892DFB"/>
    <w:rsid w:val="008A5550"/>
    <w:rsid w:val="008A6AF4"/>
    <w:rsid w:val="008B38A7"/>
    <w:rsid w:val="008C0D7C"/>
    <w:rsid w:val="008C3BC7"/>
    <w:rsid w:val="008C6B71"/>
    <w:rsid w:val="008D1A4B"/>
    <w:rsid w:val="008D52B7"/>
    <w:rsid w:val="008D7FCB"/>
    <w:rsid w:val="008E1DB2"/>
    <w:rsid w:val="008E558B"/>
    <w:rsid w:val="008F292B"/>
    <w:rsid w:val="008F5C28"/>
    <w:rsid w:val="008F6A61"/>
    <w:rsid w:val="009007A3"/>
    <w:rsid w:val="00901042"/>
    <w:rsid w:val="00904194"/>
    <w:rsid w:val="00905C75"/>
    <w:rsid w:val="00916BF7"/>
    <w:rsid w:val="00920272"/>
    <w:rsid w:val="00930313"/>
    <w:rsid w:val="009314C0"/>
    <w:rsid w:val="00940317"/>
    <w:rsid w:val="009438A0"/>
    <w:rsid w:val="00943B71"/>
    <w:rsid w:val="009458A2"/>
    <w:rsid w:val="00946F0C"/>
    <w:rsid w:val="00952CB3"/>
    <w:rsid w:val="00953485"/>
    <w:rsid w:val="009543F5"/>
    <w:rsid w:val="00957580"/>
    <w:rsid w:val="00963457"/>
    <w:rsid w:val="00964136"/>
    <w:rsid w:val="00973970"/>
    <w:rsid w:val="00973F68"/>
    <w:rsid w:val="00975BDE"/>
    <w:rsid w:val="0098380A"/>
    <w:rsid w:val="009A4544"/>
    <w:rsid w:val="009A5695"/>
    <w:rsid w:val="009C0EB8"/>
    <w:rsid w:val="009E15F6"/>
    <w:rsid w:val="009E6E6C"/>
    <w:rsid w:val="009F0D53"/>
    <w:rsid w:val="009F1A00"/>
    <w:rsid w:val="00A0197D"/>
    <w:rsid w:val="00A02020"/>
    <w:rsid w:val="00A0303F"/>
    <w:rsid w:val="00A05DC3"/>
    <w:rsid w:val="00A06DF6"/>
    <w:rsid w:val="00A11433"/>
    <w:rsid w:val="00A204F1"/>
    <w:rsid w:val="00A24C40"/>
    <w:rsid w:val="00A264FC"/>
    <w:rsid w:val="00A273D1"/>
    <w:rsid w:val="00A32B5E"/>
    <w:rsid w:val="00A352CD"/>
    <w:rsid w:val="00A361F0"/>
    <w:rsid w:val="00A4473D"/>
    <w:rsid w:val="00A45ACD"/>
    <w:rsid w:val="00A51EFE"/>
    <w:rsid w:val="00A54B6D"/>
    <w:rsid w:val="00A56723"/>
    <w:rsid w:val="00A56834"/>
    <w:rsid w:val="00A56BD3"/>
    <w:rsid w:val="00A666F6"/>
    <w:rsid w:val="00A808ED"/>
    <w:rsid w:val="00A80F36"/>
    <w:rsid w:val="00A832B9"/>
    <w:rsid w:val="00A90C6F"/>
    <w:rsid w:val="00AA0ED6"/>
    <w:rsid w:val="00AA2C0D"/>
    <w:rsid w:val="00AA4B86"/>
    <w:rsid w:val="00AA7290"/>
    <w:rsid w:val="00AA73F4"/>
    <w:rsid w:val="00AA7665"/>
    <w:rsid w:val="00AB1E74"/>
    <w:rsid w:val="00AB261E"/>
    <w:rsid w:val="00AB2645"/>
    <w:rsid w:val="00AB77F1"/>
    <w:rsid w:val="00AB7FAF"/>
    <w:rsid w:val="00AC0326"/>
    <w:rsid w:val="00AC41C4"/>
    <w:rsid w:val="00AC66B3"/>
    <w:rsid w:val="00AC749D"/>
    <w:rsid w:val="00AD1F8B"/>
    <w:rsid w:val="00AD2CD5"/>
    <w:rsid w:val="00AD3EB3"/>
    <w:rsid w:val="00AE36FE"/>
    <w:rsid w:val="00AE4257"/>
    <w:rsid w:val="00AE651B"/>
    <w:rsid w:val="00AF4605"/>
    <w:rsid w:val="00AF57E4"/>
    <w:rsid w:val="00B00C12"/>
    <w:rsid w:val="00B066C0"/>
    <w:rsid w:val="00B1011C"/>
    <w:rsid w:val="00B153C4"/>
    <w:rsid w:val="00B17806"/>
    <w:rsid w:val="00B21E77"/>
    <w:rsid w:val="00B22CE9"/>
    <w:rsid w:val="00B25D65"/>
    <w:rsid w:val="00B271D3"/>
    <w:rsid w:val="00B27E88"/>
    <w:rsid w:val="00B27EE0"/>
    <w:rsid w:val="00B33439"/>
    <w:rsid w:val="00B40905"/>
    <w:rsid w:val="00B43917"/>
    <w:rsid w:val="00B5164B"/>
    <w:rsid w:val="00B64106"/>
    <w:rsid w:val="00B65D6B"/>
    <w:rsid w:val="00B7020C"/>
    <w:rsid w:val="00B80F03"/>
    <w:rsid w:val="00B8196C"/>
    <w:rsid w:val="00B855C4"/>
    <w:rsid w:val="00B85B6D"/>
    <w:rsid w:val="00B86B20"/>
    <w:rsid w:val="00B91680"/>
    <w:rsid w:val="00B94F35"/>
    <w:rsid w:val="00B9548C"/>
    <w:rsid w:val="00B96921"/>
    <w:rsid w:val="00BA4706"/>
    <w:rsid w:val="00BB6941"/>
    <w:rsid w:val="00BB7A15"/>
    <w:rsid w:val="00BC10AD"/>
    <w:rsid w:val="00BC622E"/>
    <w:rsid w:val="00BC7F94"/>
    <w:rsid w:val="00BE0931"/>
    <w:rsid w:val="00BE2D8D"/>
    <w:rsid w:val="00BF0972"/>
    <w:rsid w:val="00BF36E4"/>
    <w:rsid w:val="00BF59FD"/>
    <w:rsid w:val="00C01501"/>
    <w:rsid w:val="00C0208B"/>
    <w:rsid w:val="00C039F1"/>
    <w:rsid w:val="00C11FA6"/>
    <w:rsid w:val="00C14CD8"/>
    <w:rsid w:val="00C2409D"/>
    <w:rsid w:val="00C24E87"/>
    <w:rsid w:val="00C37519"/>
    <w:rsid w:val="00C4079E"/>
    <w:rsid w:val="00C546A6"/>
    <w:rsid w:val="00C559FC"/>
    <w:rsid w:val="00C57226"/>
    <w:rsid w:val="00C60655"/>
    <w:rsid w:val="00C6743A"/>
    <w:rsid w:val="00C75B50"/>
    <w:rsid w:val="00C805C8"/>
    <w:rsid w:val="00C8167A"/>
    <w:rsid w:val="00C879A7"/>
    <w:rsid w:val="00C92967"/>
    <w:rsid w:val="00C9324D"/>
    <w:rsid w:val="00C939D1"/>
    <w:rsid w:val="00C94D7B"/>
    <w:rsid w:val="00C956B0"/>
    <w:rsid w:val="00CA55C5"/>
    <w:rsid w:val="00CA5806"/>
    <w:rsid w:val="00CA6D79"/>
    <w:rsid w:val="00CB20ED"/>
    <w:rsid w:val="00CB5C20"/>
    <w:rsid w:val="00CB67A6"/>
    <w:rsid w:val="00CB6BDF"/>
    <w:rsid w:val="00CC1898"/>
    <w:rsid w:val="00CC6FF3"/>
    <w:rsid w:val="00CC7503"/>
    <w:rsid w:val="00CC7D14"/>
    <w:rsid w:val="00CD760A"/>
    <w:rsid w:val="00CE259A"/>
    <w:rsid w:val="00CE56C7"/>
    <w:rsid w:val="00CF389C"/>
    <w:rsid w:val="00CF41B3"/>
    <w:rsid w:val="00CF5BFA"/>
    <w:rsid w:val="00CF7DBA"/>
    <w:rsid w:val="00D00840"/>
    <w:rsid w:val="00D04AEA"/>
    <w:rsid w:val="00D07A22"/>
    <w:rsid w:val="00D10041"/>
    <w:rsid w:val="00D15A04"/>
    <w:rsid w:val="00D16CDA"/>
    <w:rsid w:val="00D232A5"/>
    <w:rsid w:val="00D23951"/>
    <w:rsid w:val="00D24457"/>
    <w:rsid w:val="00D2614E"/>
    <w:rsid w:val="00D27AD2"/>
    <w:rsid w:val="00D32144"/>
    <w:rsid w:val="00D37774"/>
    <w:rsid w:val="00D41D45"/>
    <w:rsid w:val="00D436D8"/>
    <w:rsid w:val="00D46BFD"/>
    <w:rsid w:val="00D50369"/>
    <w:rsid w:val="00D57922"/>
    <w:rsid w:val="00D57D9A"/>
    <w:rsid w:val="00D605FC"/>
    <w:rsid w:val="00D632BA"/>
    <w:rsid w:val="00D64A85"/>
    <w:rsid w:val="00D67B78"/>
    <w:rsid w:val="00D71257"/>
    <w:rsid w:val="00D7388F"/>
    <w:rsid w:val="00D7438D"/>
    <w:rsid w:val="00D7487C"/>
    <w:rsid w:val="00D77EC4"/>
    <w:rsid w:val="00D8072B"/>
    <w:rsid w:val="00D85268"/>
    <w:rsid w:val="00D87622"/>
    <w:rsid w:val="00D90DFC"/>
    <w:rsid w:val="00D92360"/>
    <w:rsid w:val="00DA3F7A"/>
    <w:rsid w:val="00DA731D"/>
    <w:rsid w:val="00DA793C"/>
    <w:rsid w:val="00DB425B"/>
    <w:rsid w:val="00DB5FF4"/>
    <w:rsid w:val="00DD4A03"/>
    <w:rsid w:val="00DE5AFE"/>
    <w:rsid w:val="00DF03BF"/>
    <w:rsid w:val="00DF44D2"/>
    <w:rsid w:val="00DF536D"/>
    <w:rsid w:val="00DF7830"/>
    <w:rsid w:val="00E04A45"/>
    <w:rsid w:val="00E04FD9"/>
    <w:rsid w:val="00E1143C"/>
    <w:rsid w:val="00E11A02"/>
    <w:rsid w:val="00E12643"/>
    <w:rsid w:val="00E16D77"/>
    <w:rsid w:val="00E23095"/>
    <w:rsid w:val="00E24240"/>
    <w:rsid w:val="00E26F8B"/>
    <w:rsid w:val="00E27365"/>
    <w:rsid w:val="00E3364B"/>
    <w:rsid w:val="00E413AD"/>
    <w:rsid w:val="00E42071"/>
    <w:rsid w:val="00E43B06"/>
    <w:rsid w:val="00E44503"/>
    <w:rsid w:val="00E46587"/>
    <w:rsid w:val="00E47136"/>
    <w:rsid w:val="00E5160C"/>
    <w:rsid w:val="00E55908"/>
    <w:rsid w:val="00E56EEB"/>
    <w:rsid w:val="00E608ED"/>
    <w:rsid w:val="00E6238F"/>
    <w:rsid w:val="00E70ABB"/>
    <w:rsid w:val="00E729FA"/>
    <w:rsid w:val="00E75828"/>
    <w:rsid w:val="00E75C5C"/>
    <w:rsid w:val="00E92710"/>
    <w:rsid w:val="00E97496"/>
    <w:rsid w:val="00EA0EEE"/>
    <w:rsid w:val="00EA6056"/>
    <w:rsid w:val="00EA694C"/>
    <w:rsid w:val="00EA6F71"/>
    <w:rsid w:val="00EB29E3"/>
    <w:rsid w:val="00EC7EB6"/>
    <w:rsid w:val="00ED2AA8"/>
    <w:rsid w:val="00ED699E"/>
    <w:rsid w:val="00EE3110"/>
    <w:rsid w:val="00EE6322"/>
    <w:rsid w:val="00F0144B"/>
    <w:rsid w:val="00F024B7"/>
    <w:rsid w:val="00F02D5A"/>
    <w:rsid w:val="00F035C8"/>
    <w:rsid w:val="00F05792"/>
    <w:rsid w:val="00F1050E"/>
    <w:rsid w:val="00F12138"/>
    <w:rsid w:val="00F1521E"/>
    <w:rsid w:val="00F17009"/>
    <w:rsid w:val="00F2187A"/>
    <w:rsid w:val="00F22DF8"/>
    <w:rsid w:val="00F24DBA"/>
    <w:rsid w:val="00F2768C"/>
    <w:rsid w:val="00F27F43"/>
    <w:rsid w:val="00F4511A"/>
    <w:rsid w:val="00F57667"/>
    <w:rsid w:val="00F6218A"/>
    <w:rsid w:val="00F711F9"/>
    <w:rsid w:val="00F74FD6"/>
    <w:rsid w:val="00F8191B"/>
    <w:rsid w:val="00F84133"/>
    <w:rsid w:val="00F84662"/>
    <w:rsid w:val="00F92027"/>
    <w:rsid w:val="00F953C7"/>
    <w:rsid w:val="00F9722B"/>
    <w:rsid w:val="00FA08EF"/>
    <w:rsid w:val="00FA304E"/>
    <w:rsid w:val="00FA75C5"/>
    <w:rsid w:val="00FA7AC9"/>
    <w:rsid w:val="00FB55F4"/>
    <w:rsid w:val="00FC37F3"/>
    <w:rsid w:val="00FC4749"/>
    <w:rsid w:val="00FC4DE5"/>
    <w:rsid w:val="00FC60A9"/>
    <w:rsid w:val="00FD13D3"/>
    <w:rsid w:val="00FD1A55"/>
    <w:rsid w:val="00FD53AD"/>
    <w:rsid w:val="00FD5881"/>
    <w:rsid w:val="00FE753B"/>
    <w:rsid w:val="00FF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8496F"/>
  <w15:chartTrackingRefBased/>
  <w15:docId w15:val="{8001C413-5CCF-724B-A157-3110C438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C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C28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06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CHLOE</dc:creator>
  <cp:keywords/>
  <dc:description/>
  <cp:lastModifiedBy>WALSH, CHLOE</cp:lastModifiedBy>
  <cp:revision>8</cp:revision>
  <dcterms:created xsi:type="dcterms:W3CDTF">2021-06-19T14:52:00Z</dcterms:created>
  <dcterms:modified xsi:type="dcterms:W3CDTF">2021-07-27T17:01:00Z</dcterms:modified>
</cp:coreProperties>
</file>